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DC35A" w14:textId="77777777" w:rsidR="00432051" w:rsidRDefault="00432051" w:rsidP="002D6450">
      <w:pPr>
        <w:pStyle w:val="Teaser"/>
        <w:rPr>
          <w:b/>
          <w:bCs/>
          <w:kern w:val="28"/>
          <w:sz w:val="28"/>
          <w:szCs w:val="28"/>
        </w:rPr>
      </w:pPr>
      <w:r w:rsidRPr="00432051">
        <w:rPr>
          <w:b/>
          <w:bCs/>
          <w:kern w:val="28"/>
          <w:sz w:val="28"/>
          <w:szCs w:val="28"/>
        </w:rPr>
        <w:t xml:space="preserve">Title:  Enzyme sequestration as a tuning point in controlling response dynamics of signalling networks </w:t>
      </w:r>
    </w:p>
    <w:p w14:paraId="2E17EEB7" w14:textId="455C2884" w:rsidR="002D6450" w:rsidRPr="006E3FA5" w:rsidRDefault="002D6450" w:rsidP="002D6450">
      <w:pPr>
        <w:pStyle w:val="Teaser"/>
      </w:pPr>
      <w:bookmarkStart w:id="0" w:name="_GoBack"/>
      <w:bookmarkEnd w:id="0"/>
      <w:r w:rsidRPr="006E3FA5">
        <w:rPr>
          <w:b/>
        </w:rPr>
        <w:t>Authors:</w:t>
      </w:r>
      <w:r w:rsidRPr="006E3FA5">
        <w:t xml:space="preserve">  Song Feng</w:t>
      </w:r>
      <w:r w:rsidRPr="006E3FA5">
        <w:rPr>
          <w:vertAlign w:val="superscript"/>
        </w:rPr>
        <w:t>1</w:t>
      </w:r>
      <w:r w:rsidRPr="006E3FA5">
        <w:t>, Julien F. Ollivier</w:t>
      </w:r>
      <w:r w:rsidRPr="006E3FA5">
        <w:rPr>
          <w:vertAlign w:val="superscript"/>
        </w:rPr>
        <w:t xml:space="preserve"> 2</w:t>
      </w:r>
      <w:r w:rsidRPr="006E3FA5">
        <w:t>, Orkun S. Soyer</w:t>
      </w:r>
      <w:r w:rsidRPr="006E3FA5">
        <w:rPr>
          <w:vertAlign w:val="superscript"/>
        </w:rPr>
        <w:t xml:space="preserve"> 1</w:t>
      </w:r>
      <w:r w:rsidRPr="006E3FA5">
        <w:t>*</w:t>
      </w:r>
    </w:p>
    <w:p w14:paraId="672DA205" w14:textId="77777777" w:rsidR="002D6450" w:rsidRPr="006E3FA5" w:rsidRDefault="002D6450" w:rsidP="002D6450">
      <w:pPr>
        <w:pStyle w:val="Default"/>
        <w:rPr>
          <w:sz w:val="20"/>
          <w:szCs w:val="20"/>
          <w:lang w:val="en-GB"/>
        </w:rPr>
      </w:pPr>
    </w:p>
    <w:p w14:paraId="5CAD74DA" w14:textId="77777777" w:rsidR="002D6450" w:rsidRPr="006E3FA5" w:rsidRDefault="002D6450" w:rsidP="002D6450">
      <w:pPr>
        <w:pStyle w:val="Paragraph"/>
        <w:ind w:firstLine="0"/>
      </w:pPr>
    </w:p>
    <w:p w14:paraId="1028C121" w14:textId="369E4F95" w:rsidR="002D6450" w:rsidRDefault="002D6450" w:rsidP="002D6450">
      <w:pPr>
        <w:pStyle w:val="Paragraph"/>
        <w:ind w:firstLine="0"/>
        <w:rPr>
          <w:b/>
        </w:rPr>
      </w:pPr>
      <w:r w:rsidRPr="006E3FA5">
        <w:rPr>
          <w:b/>
        </w:rPr>
        <w:t>Supplementary</w:t>
      </w:r>
      <w:r w:rsidR="007E6D63" w:rsidRPr="006E3FA5">
        <w:rPr>
          <w:b/>
        </w:rPr>
        <w:t xml:space="preserve"> </w:t>
      </w:r>
      <w:r w:rsidRPr="006E3FA5">
        <w:rPr>
          <w:b/>
        </w:rPr>
        <w:t>Figure Legends</w:t>
      </w:r>
    </w:p>
    <w:p w14:paraId="5121411C" w14:textId="77777777" w:rsidR="006E3FA5" w:rsidRPr="006E3FA5" w:rsidRDefault="006E3FA5" w:rsidP="002D6450">
      <w:pPr>
        <w:pStyle w:val="Paragraph"/>
        <w:ind w:firstLine="0"/>
        <w:rPr>
          <w:b/>
        </w:rPr>
      </w:pPr>
    </w:p>
    <w:p w14:paraId="1070F7A2" w14:textId="6D35A485" w:rsidR="007E6D63" w:rsidRPr="006E3FA5" w:rsidRDefault="007E6D63" w:rsidP="002D6450">
      <w:pPr>
        <w:pStyle w:val="Paragraph"/>
        <w:ind w:firstLine="0"/>
        <w:rPr>
          <w:b/>
        </w:rPr>
      </w:pPr>
      <w:r w:rsidRPr="006E3FA5">
        <w:rPr>
          <w:b/>
        </w:rPr>
        <w:t xml:space="preserve">Table S1. </w:t>
      </w:r>
      <w:r w:rsidR="00194A80" w:rsidRPr="006E3FA5">
        <w:rPr>
          <w:b/>
        </w:rPr>
        <w:t>Complexity of evolved ultrasensitive networks and adaptive networks</w:t>
      </w:r>
      <w:r w:rsidR="007E5EB1" w:rsidRPr="006E3FA5">
        <w:rPr>
          <w:b/>
        </w:rPr>
        <w:t>.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520"/>
        <w:gridCol w:w="1984"/>
      </w:tblGrid>
      <w:tr w:rsidR="00E8114E" w:rsidRPr="006E3FA5" w14:paraId="549BD240" w14:textId="77777777" w:rsidTr="00D90B95"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7FAC94" w14:textId="493B6DE3" w:rsidR="00E8114E" w:rsidRPr="006E3FA5" w:rsidRDefault="00E8114E" w:rsidP="00692922">
            <w:pPr>
              <w:pStyle w:val="Paragraph"/>
              <w:ind w:firstLine="0"/>
              <w:jc w:val="center"/>
            </w:pPr>
            <w:r w:rsidRPr="006E3FA5">
              <w:t>Network #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0C5EF8" w14:textId="7DEF3460" w:rsidR="00E8114E" w:rsidRPr="006E3FA5" w:rsidRDefault="00E8114E" w:rsidP="00692922">
            <w:pPr>
              <w:pStyle w:val="Paragraph"/>
              <w:ind w:firstLine="0"/>
              <w:jc w:val="center"/>
            </w:pPr>
            <w:r w:rsidRPr="006E3FA5">
              <w:t>Specie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2DA40239" w14:textId="4FFC28D8" w:rsidR="00E8114E" w:rsidRPr="006E3FA5" w:rsidRDefault="00E8114E" w:rsidP="00692922">
            <w:pPr>
              <w:pStyle w:val="Paragraph"/>
              <w:ind w:firstLine="0"/>
              <w:jc w:val="center"/>
            </w:pPr>
            <w:r w:rsidRPr="006E3FA5">
              <w:t>Reaction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7F60C0B" w14:textId="583A2097" w:rsidR="00E8114E" w:rsidRPr="006E3FA5" w:rsidRDefault="00E8114E" w:rsidP="00692922">
            <w:pPr>
              <w:pStyle w:val="Paragraph"/>
              <w:ind w:firstLine="0"/>
              <w:jc w:val="center"/>
            </w:pPr>
            <w:r w:rsidRPr="006E3FA5">
              <w:t>Protein</w:t>
            </w:r>
          </w:p>
        </w:tc>
        <w:tc>
          <w:tcPr>
            <w:tcW w:w="152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538B27B" w14:textId="0FC11C42" w:rsidR="00E8114E" w:rsidRPr="006E3FA5" w:rsidRDefault="00E8114E" w:rsidP="00692922">
            <w:pPr>
              <w:pStyle w:val="Paragraph"/>
              <w:ind w:firstLine="0"/>
              <w:jc w:val="center"/>
            </w:pPr>
            <w:r w:rsidRPr="006E3FA5">
              <w:t>Doma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B23B9CD" w14:textId="457F8493" w:rsidR="00E8114E" w:rsidRPr="006E3FA5" w:rsidRDefault="00E8114E" w:rsidP="00692922">
            <w:pPr>
              <w:pStyle w:val="Paragraph"/>
              <w:ind w:firstLine="0"/>
              <w:jc w:val="center"/>
            </w:pPr>
            <w:r w:rsidRPr="006E3FA5">
              <w:t>Interaction (rule)</w:t>
            </w:r>
          </w:p>
        </w:tc>
      </w:tr>
      <w:tr w:rsidR="00E8114E" w:rsidRPr="006E3FA5" w14:paraId="228AE61A" w14:textId="77777777" w:rsidTr="00C36D63">
        <w:tc>
          <w:tcPr>
            <w:tcW w:w="1419" w:type="dxa"/>
            <w:tcBorders>
              <w:bottom w:val="nil"/>
              <w:right w:val="single" w:sz="4" w:space="0" w:color="auto"/>
            </w:tcBorders>
            <w:vAlign w:val="center"/>
          </w:tcPr>
          <w:p w14:paraId="78DDC6ED" w14:textId="17018DB7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3</w:t>
            </w: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  <w:vAlign w:val="center"/>
          </w:tcPr>
          <w:p w14:paraId="6F255E97" w14:textId="4905CC07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41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07AAC7A9" w14:textId="7E71151C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45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3DBA5B29" w14:textId="486F9C4B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314819A6" w14:textId="7CCBC601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60CC268" w14:textId="30780F9F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3</w:t>
            </w:r>
          </w:p>
        </w:tc>
      </w:tr>
      <w:tr w:rsidR="00E8114E" w:rsidRPr="006E3FA5" w14:paraId="0C0F88F0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AA3083" w14:textId="31A65EBA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13ECDB" w14:textId="08FC18F6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3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0724A2C" w14:textId="4A5652CF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2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B947829" w14:textId="6CB3A6F0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39D2B89A" w14:textId="431839ED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400C196" w14:textId="137312F1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1</w:t>
            </w:r>
          </w:p>
        </w:tc>
      </w:tr>
      <w:tr w:rsidR="00E8114E" w:rsidRPr="006E3FA5" w14:paraId="3EF77B28" w14:textId="77777777" w:rsidTr="00C36D63"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512D0" w14:textId="568CD6B7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CAF952C" w14:textId="40AA52DC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50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16FA8A22" w14:textId="61399B4F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249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24920954" w14:textId="7A081A49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117CA03A" w14:textId="23E554A3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51B9A33" w14:textId="2FECBD45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9</w:t>
            </w:r>
          </w:p>
        </w:tc>
      </w:tr>
      <w:tr w:rsidR="00E8114E" w:rsidRPr="006E3FA5" w14:paraId="50CF6C33" w14:textId="77777777" w:rsidTr="00C36D63">
        <w:tc>
          <w:tcPr>
            <w:tcW w:w="1419" w:type="dxa"/>
            <w:tcBorders>
              <w:bottom w:val="nil"/>
              <w:right w:val="single" w:sz="4" w:space="0" w:color="auto"/>
            </w:tcBorders>
            <w:vAlign w:val="center"/>
          </w:tcPr>
          <w:p w14:paraId="373C8546" w14:textId="74161FD1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13</w:t>
            </w: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  <w:vAlign w:val="center"/>
          </w:tcPr>
          <w:p w14:paraId="27D19CCE" w14:textId="2825C18E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32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2F796487" w14:textId="4B7F34FC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23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5F1252C7" w14:textId="6A207D90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5CFE7DEC" w14:textId="7B7DEB3B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A31BA93" w14:textId="28B6222F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3</w:t>
            </w:r>
          </w:p>
        </w:tc>
      </w:tr>
      <w:tr w:rsidR="00E8114E" w:rsidRPr="006E3FA5" w14:paraId="7CC344B8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76AF5A" w14:textId="0FCF8000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1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31ECD5" w14:textId="6E4A2057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A5778C1" w14:textId="2CC79D72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5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8C041A0" w14:textId="00EFF15D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02A29C34" w14:textId="100B3330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4F1AC8" w14:textId="18B766F9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7</w:t>
            </w:r>
          </w:p>
        </w:tc>
      </w:tr>
      <w:tr w:rsidR="00E8114E" w:rsidRPr="006E3FA5" w14:paraId="69A97302" w14:textId="77777777" w:rsidTr="00C36D63"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0446C" w14:textId="266E4935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1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BDCD8E" w14:textId="4EF615B7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7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0483B720" w14:textId="51ABF8F7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43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4C1507BD" w14:textId="018A8F73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7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5DD6B194" w14:textId="159A6E26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0676564" w14:textId="60805788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</w:tr>
      <w:tr w:rsidR="00E8114E" w:rsidRPr="006E3FA5" w14:paraId="6E95D49E" w14:textId="77777777" w:rsidTr="00C36D63">
        <w:tc>
          <w:tcPr>
            <w:tcW w:w="1419" w:type="dxa"/>
            <w:tcBorders>
              <w:bottom w:val="nil"/>
              <w:right w:val="single" w:sz="4" w:space="0" w:color="auto"/>
            </w:tcBorders>
            <w:vAlign w:val="center"/>
          </w:tcPr>
          <w:p w14:paraId="24AE1115" w14:textId="6FFB3B7C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20</w:t>
            </w: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  <w:vAlign w:val="center"/>
          </w:tcPr>
          <w:p w14:paraId="44D2280C" w14:textId="36AAF14C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62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4D5730E5" w14:textId="56F7B1DF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270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24FBA78C" w14:textId="776F99DD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65575DFB" w14:textId="0F6EBC08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4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3BD41E5" w14:textId="2630456A" w:rsidR="00E8114E" w:rsidRPr="006E3FA5" w:rsidRDefault="00F32453" w:rsidP="00692922">
            <w:pPr>
              <w:pStyle w:val="Paragraph"/>
              <w:ind w:firstLine="0"/>
              <w:jc w:val="center"/>
            </w:pPr>
            <w:r w:rsidRPr="006E3FA5">
              <w:t>18</w:t>
            </w:r>
          </w:p>
        </w:tc>
      </w:tr>
      <w:tr w:rsidR="00E8114E" w:rsidRPr="006E3FA5" w14:paraId="027B0B65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0A96DB" w14:textId="1425FDF5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21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4A00F1" w14:textId="20F85B05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4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C12C58F" w14:textId="72C88E6E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4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731FF01" w14:textId="130CF3F8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4410A41A" w14:textId="72F83B0C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D745203" w14:textId="37FE1FEA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6</w:t>
            </w:r>
          </w:p>
        </w:tc>
      </w:tr>
      <w:tr w:rsidR="00E8114E" w:rsidRPr="006E3FA5" w14:paraId="6A90C10D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70CE0D" w14:textId="108C67DD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2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9D9096" w14:textId="2B1B24DB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4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EC07607" w14:textId="4B61BF06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21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87CB279" w14:textId="7FEA1E5F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42D7B42F" w14:textId="539C1081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283BF3" w14:textId="25321795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2</w:t>
            </w:r>
          </w:p>
        </w:tc>
      </w:tr>
      <w:tr w:rsidR="00E8114E" w:rsidRPr="006E3FA5" w14:paraId="2578C491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4AFF84" w14:textId="7579442D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2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394518" w14:textId="0DBF6621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61C70E6" w14:textId="02BDBFE8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3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C2416D2" w14:textId="4477D86F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3F8C6C60" w14:textId="44B6FA29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2682E8" w14:textId="3AA7CD96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</w:tr>
      <w:tr w:rsidR="00E8114E" w:rsidRPr="006E3FA5" w14:paraId="37102C05" w14:textId="77777777" w:rsidTr="00C36D63"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9B0B1" w14:textId="483969B5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26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59C2AC0" w14:textId="5286D366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62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3320E749" w14:textId="1968DD14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20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1055A5B4" w14:textId="66F606C1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7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40C29720" w14:textId="076E06B0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42C6AF7" w14:textId="230348FC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2</w:t>
            </w:r>
          </w:p>
        </w:tc>
      </w:tr>
      <w:tr w:rsidR="00E8114E" w:rsidRPr="006E3FA5" w14:paraId="42BC3FA1" w14:textId="77777777" w:rsidTr="00C36D63">
        <w:tc>
          <w:tcPr>
            <w:tcW w:w="1419" w:type="dxa"/>
            <w:tcBorders>
              <w:bottom w:val="nil"/>
              <w:right w:val="single" w:sz="4" w:space="0" w:color="auto"/>
            </w:tcBorders>
            <w:vAlign w:val="center"/>
          </w:tcPr>
          <w:p w14:paraId="02758EB1" w14:textId="5D992C3A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32</w:t>
            </w: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  <w:vAlign w:val="center"/>
          </w:tcPr>
          <w:p w14:paraId="72EFCBBA" w14:textId="5013A41E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8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74679DF3" w14:textId="1C8BF20F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46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46235C1A" w14:textId="3FD1F726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55912FC7" w14:textId="75035481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DE2D96F" w14:textId="1BCDC1B1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7</w:t>
            </w:r>
          </w:p>
        </w:tc>
      </w:tr>
      <w:tr w:rsidR="00E8114E" w:rsidRPr="006E3FA5" w14:paraId="231ABBD9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E1E831" w14:textId="5842A75A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3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957E6F" w14:textId="3F8C5B46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D2051FA" w14:textId="06965A36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4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BF59BA3" w14:textId="510F6B8F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1860C8C8" w14:textId="579E31A7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037134" w14:textId="6AE3B24D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</w:tr>
      <w:tr w:rsidR="00E8114E" w:rsidRPr="006E3FA5" w14:paraId="5DBDA75D" w14:textId="77777777" w:rsidTr="00C36D63"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53325" w14:textId="101B1252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3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3A7FEF1" w14:textId="3C3C1D9F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15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5EEC17A0" w14:textId="69493B18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3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2253382F" w14:textId="396CFBDC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4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6D9F1B7E" w14:textId="2506EF3B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BEEA85D" w14:textId="161468C7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</w:tr>
      <w:tr w:rsidR="00E8114E" w:rsidRPr="006E3FA5" w14:paraId="1DF310AA" w14:textId="77777777" w:rsidTr="00C36D63">
        <w:tc>
          <w:tcPr>
            <w:tcW w:w="1419" w:type="dxa"/>
            <w:tcBorders>
              <w:bottom w:val="nil"/>
              <w:right w:val="single" w:sz="4" w:space="0" w:color="auto"/>
            </w:tcBorders>
            <w:vAlign w:val="center"/>
          </w:tcPr>
          <w:p w14:paraId="4FCA81BC" w14:textId="799A9978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46</w:t>
            </w: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  <w:vAlign w:val="center"/>
          </w:tcPr>
          <w:p w14:paraId="26DFF92B" w14:textId="28045291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23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7966A15D" w14:textId="48E047F6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88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71495635" w14:textId="5F35868D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3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257D1EF9" w14:textId="2377B56D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C1A09B4" w14:textId="4277E725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</w:tr>
      <w:tr w:rsidR="00E8114E" w:rsidRPr="006E3FA5" w14:paraId="46AF05F5" w14:textId="77777777" w:rsidTr="00C36D63"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30E2C" w14:textId="3AFE8DF3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4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BD35B3F" w14:textId="0CEB5A66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23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46602846" w14:textId="3BF7BA5F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8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71F5DB98" w14:textId="29B594A5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3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7FF65212" w14:textId="36145861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7B7867C" w14:textId="458F644B" w:rsidR="00E8114E" w:rsidRPr="006E3FA5" w:rsidRDefault="00E351D8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</w:tr>
      <w:tr w:rsidR="00E8114E" w:rsidRPr="006E3FA5" w14:paraId="43FAE68F" w14:textId="77777777" w:rsidTr="00C36D63">
        <w:tc>
          <w:tcPr>
            <w:tcW w:w="1419" w:type="dxa"/>
            <w:tcBorders>
              <w:bottom w:val="nil"/>
              <w:right w:val="single" w:sz="4" w:space="0" w:color="auto"/>
            </w:tcBorders>
            <w:vAlign w:val="center"/>
          </w:tcPr>
          <w:p w14:paraId="438469B6" w14:textId="529878C5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51</w:t>
            </w: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  <w:vAlign w:val="center"/>
          </w:tcPr>
          <w:p w14:paraId="49D83F90" w14:textId="4EB01C03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5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080B45FE" w14:textId="552F8032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46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3388CA1C" w14:textId="1A55E797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21BE6DCA" w14:textId="6CA25522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0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1869B27" w14:textId="2AA8EBEB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</w:tr>
      <w:tr w:rsidR="00E8114E" w:rsidRPr="006E3FA5" w14:paraId="35396EB7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6BC90E" w14:textId="3E5E0112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5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0CCE0A" w14:textId="2D6F65DF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2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3493911" w14:textId="25A3EB23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8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B1EF613" w14:textId="1C80705D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7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7DD319E1" w14:textId="066360AD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694CAEB" w14:textId="2D808BDD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</w:tr>
      <w:tr w:rsidR="00E8114E" w:rsidRPr="006E3FA5" w14:paraId="22289AD2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59380C" w14:textId="375BF1C5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56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C80ED5" w14:textId="37826DE9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3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9EDDF90" w14:textId="21BF4835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3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5A67D84" w14:textId="4241D473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4F2A0180" w14:textId="72800648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9886F75" w14:textId="347DF570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4</w:t>
            </w:r>
          </w:p>
        </w:tc>
      </w:tr>
      <w:tr w:rsidR="00E8114E" w:rsidRPr="006E3FA5" w14:paraId="2F9016D9" w14:textId="77777777" w:rsidTr="00C36D63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C8306D" w14:textId="5D56F16D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5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F679AC" w14:textId="5F3D9823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2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6A69E8A" w14:textId="5902575F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0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11CF2EB" w14:textId="49DEBD7D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5E9FF298" w14:textId="0118466C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2A872A" w14:textId="1B5240D4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</w:tr>
      <w:tr w:rsidR="00E8114E" w:rsidRPr="006E3FA5" w14:paraId="7D79335E" w14:textId="77777777" w:rsidTr="00B00CA2"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94C56" w14:textId="6B78BAC9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5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6826059" w14:textId="3D8DC335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22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62B71FC1" w14:textId="0286A475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9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264A1EC2" w14:textId="025FD05C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048AC4AF" w14:textId="30C90136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AA816A2" w14:textId="2A405067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</w:tr>
      <w:tr w:rsidR="00E8114E" w:rsidRPr="006E3FA5" w14:paraId="348B4584" w14:textId="77777777" w:rsidTr="00B00CA2">
        <w:tc>
          <w:tcPr>
            <w:tcW w:w="1419" w:type="dxa"/>
            <w:tcBorders>
              <w:bottom w:val="nil"/>
              <w:right w:val="single" w:sz="4" w:space="0" w:color="auto"/>
            </w:tcBorders>
            <w:vAlign w:val="center"/>
          </w:tcPr>
          <w:p w14:paraId="2DB49A48" w14:textId="11A2A935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Adaptive 1</w:t>
            </w: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  <w:vAlign w:val="center"/>
          </w:tcPr>
          <w:p w14:paraId="048F7CD3" w14:textId="00593ED0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23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0FB454C4" w14:textId="7ACB584C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9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142499D4" w14:textId="6607584A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5B2E1D73" w14:textId="42D300B3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32CB0E7" w14:textId="33CEA97F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</w:tr>
      <w:tr w:rsidR="00E8114E" w:rsidRPr="006E3FA5" w14:paraId="7EF5B064" w14:textId="77777777" w:rsidTr="00B00CA2">
        <w:tc>
          <w:tcPr>
            <w:tcW w:w="14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6AA40" w14:textId="28421738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Adaptive 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AEE3629" w14:textId="1A493824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22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7FA0A5B9" w14:textId="05FB901A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62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51029A73" w14:textId="1ED3F2D0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6BEC0B83" w14:textId="4416E656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9828358" w14:textId="3D8F43BD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7</w:t>
            </w:r>
          </w:p>
        </w:tc>
      </w:tr>
      <w:tr w:rsidR="00E8114E" w:rsidRPr="006E3FA5" w14:paraId="3357E5B0" w14:textId="77777777" w:rsidTr="00B00CA2">
        <w:tc>
          <w:tcPr>
            <w:tcW w:w="1419" w:type="dxa"/>
            <w:tcBorders>
              <w:bottom w:val="nil"/>
              <w:right w:val="single" w:sz="4" w:space="0" w:color="auto"/>
            </w:tcBorders>
            <w:vAlign w:val="center"/>
          </w:tcPr>
          <w:p w14:paraId="327CDBF9" w14:textId="5EEC074F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Bipath</w:t>
            </w:r>
          </w:p>
        </w:tc>
        <w:tc>
          <w:tcPr>
            <w:tcW w:w="1419" w:type="dxa"/>
            <w:tcBorders>
              <w:left w:val="single" w:sz="4" w:space="0" w:color="auto"/>
              <w:bottom w:val="nil"/>
            </w:tcBorders>
            <w:vAlign w:val="center"/>
          </w:tcPr>
          <w:p w14:paraId="7B0FABCE" w14:textId="3C2682FA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5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233F0190" w14:textId="2C7B7814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30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14:paraId="432BB160" w14:textId="17BA6724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7E409553" w14:textId="65139BAE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EAD8F1C" w14:textId="3C48469E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</w:tr>
      <w:tr w:rsidR="00E8114E" w:rsidRPr="006E3FA5" w14:paraId="19A7B5A5" w14:textId="77777777" w:rsidTr="00B00CA2">
        <w:tc>
          <w:tcPr>
            <w:tcW w:w="141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135379" w14:textId="1FE144E8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Cascade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762E2F" w14:textId="3BC9DE29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ED6AA21" w14:textId="4A5C9EAA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2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C495A6D" w14:textId="5E3FBC71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051EE869" w14:textId="4E2D2F57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C6AB56" w14:textId="367DF2D9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</w:tr>
      <w:tr w:rsidR="00E8114E" w:rsidRPr="006E3FA5" w14:paraId="3EB63094" w14:textId="77777777" w:rsidTr="00B00CA2">
        <w:tc>
          <w:tcPr>
            <w:tcW w:w="1419" w:type="dxa"/>
            <w:tcBorders>
              <w:top w:val="nil"/>
              <w:right w:val="single" w:sz="4" w:space="0" w:color="auto"/>
            </w:tcBorders>
            <w:vAlign w:val="center"/>
          </w:tcPr>
          <w:p w14:paraId="51F045A5" w14:textId="201D3EA4" w:rsidR="00E8114E" w:rsidRPr="006E3FA5" w:rsidRDefault="007E54FE" w:rsidP="00692922">
            <w:pPr>
              <w:pStyle w:val="Paragraph"/>
              <w:ind w:firstLine="0"/>
              <w:jc w:val="center"/>
            </w:pPr>
            <w:r w:rsidRPr="006E3FA5">
              <w:t>Bifunctional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</w:tcBorders>
            <w:vAlign w:val="center"/>
          </w:tcPr>
          <w:p w14:paraId="09ACA875" w14:textId="18DA4B4C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9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3FC737FE" w14:textId="09875BA2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18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58BBDA8C" w14:textId="28D31218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3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39BC0D71" w14:textId="4469FE0E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E5C870E" w14:textId="31444909" w:rsidR="00E8114E" w:rsidRPr="006E3FA5" w:rsidRDefault="004713CA" w:rsidP="00692922">
            <w:pPr>
              <w:pStyle w:val="Paragraph"/>
              <w:ind w:firstLine="0"/>
              <w:jc w:val="center"/>
            </w:pPr>
            <w:r w:rsidRPr="006E3FA5">
              <w:t>3</w:t>
            </w:r>
          </w:p>
        </w:tc>
      </w:tr>
    </w:tbl>
    <w:p w14:paraId="2020D238" w14:textId="79B4AD5A" w:rsidR="002D6450" w:rsidRPr="00B13480" w:rsidRDefault="002D6450" w:rsidP="00EB5E2A">
      <w:pPr>
        <w:pStyle w:val="Paragraph"/>
        <w:ind w:firstLine="0"/>
      </w:pPr>
    </w:p>
    <w:sectPr w:rsidR="002D6450" w:rsidRPr="00B13480" w:rsidSect="00E864B6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450"/>
    <w:rsid w:val="0001790D"/>
    <w:rsid w:val="000507CE"/>
    <w:rsid w:val="0008490E"/>
    <w:rsid w:val="000E1574"/>
    <w:rsid w:val="000E22A5"/>
    <w:rsid w:val="001475F6"/>
    <w:rsid w:val="00165171"/>
    <w:rsid w:val="00193EE6"/>
    <w:rsid w:val="00194A80"/>
    <w:rsid w:val="001D69E6"/>
    <w:rsid w:val="002961D3"/>
    <w:rsid w:val="002A443A"/>
    <w:rsid w:val="002C2112"/>
    <w:rsid w:val="002D24B5"/>
    <w:rsid w:val="002D6450"/>
    <w:rsid w:val="003C14E1"/>
    <w:rsid w:val="003C7BD5"/>
    <w:rsid w:val="0040096B"/>
    <w:rsid w:val="00407A4B"/>
    <w:rsid w:val="00432051"/>
    <w:rsid w:val="00437FCF"/>
    <w:rsid w:val="0044344A"/>
    <w:rsid w:val="004670B7"/>
    <w:rsid w:val="004713CA"/>
    <w:rsid w:val="0047559F"/>
    <w:rsid w:val="00497387"/>
    <w:rsid w:val="004B438E"/>
    <w:rsid w:val="004C0157"/>
    <w:rsid w:val="004C2FCD"/>
    <w:rsid w:val="004C4D2D"/>
    <w:rsid w:val="00521032"/>
    <w:rsid w:val="0052520E"/>
    <w:rsid w:val="00556080"/>
    <w:rsid w:val="005C66F0"/>
    <w:rsid w:val="005C790A"/>
    <w:rsid w:val="005F36B0"/>
    <w:rsid w:val="00654118"/>
    <w:rsid w:val="006630F9"/>
    <w:rsid w:val="00692922"/>
    <w:rsid w:val="006940D3"/>
    <w:rsid w:val="006D7CC9"/>
    <w:rsid w:val="006E3FA5"/>
    <w:rsid w:val="007069CA"/>
    <w:rsid w:val="007957E4"/>
    <w:rsid w:val="007A5A7F"/>
    <w:rsid w:val="007C7AAD"/>
    <w:rsid w:val="007E54FE"/>
    <w:rsid w:val="007E5EB1"/>
    <w:rsid w:val="007E6D63"/>
    <w:rsid w:val="00835E34"/>
    <w:rsid w:val="00877839"/>
    <w:rsid w:val="008B040C"/>
    <w:rsid w:val="00914170"/>
    <w:rsid w:val="00953091"/>
    <w:rsid w:val="00954E68"/>
    <w:rsid w:val="00967813"/>
    <w:rsid w:val="0099783E"/>
    <w:rsid w:val="009C2FB7"/>
    <w:rsid w:val="009F3FD6"/>
    <w:rsid w:val="00A4288B"/>
    <w:rsid w:val="00A47B6D"/>
    <w:rsid w:val="00A71A2E"/>
    <w:rsid w:val="00AD2868"/>
    <w:rsid w:val="00AD78CC"/>
    <w:rsid w:val="00AE7283"/>
    <w:rsid w:val="00AF3472"/>
    <w:rsid w:val="00AF750A"/>
    <w:rsid w:val="00B00CA2"/>
    <w:rsid w:val="00B13480"/>
    <w:rsid w:val="00B200B6"/>
    <w:rsid w:val="00B4010E"/>
    <w:rsid w:val="00B74239"/>
    <w:rsid w:val="00B94BD4"/>
    <w:rsid w:val="00B977C0"/>
    <w:rsid w:val="00BE11C3"/>
    <w:rsid w:val="00C01365"/>
    <w:rsid w:val="00C31F5F"/>
    <w:rsid w:val="00C36D63"/>
    <w:rsid w:val="00C54268"/>
    <w:rsid w:val="00C62F67"/>
    <w:rsid w:val="00CC38EA"/>
    <w:rsid w:val="00D132C4"/>
    <w:rsid w:val="00D424BF"/>
    <w:rsid w:val="00D90B95"/>
    <w:rsid w:val="00D942E9"/>
    <w:rsid w:val="00DC07F6"/>
    <w:rsid w:val="00DD0760"/>
    <w:rsid w:val="00DE0C91"/>
    <w:rsid w:val="00DF0FA8"/>
    <w:rsid w:val="00E1442B"/>
    <w:rsid w:val="00E16014"/>
    <w:rsid w:val="00E351D8"/>
    <w:rsid w:val="00E66186"/>
    <w:rsid w:val="00E8114E"/>
    <w:rsid w:val="00E84EC9"/>
    <w:rsid w:val="00E85479"/>
    <w:rsid w:val="00E864B6"/>
    <w:rsid w:val="00EB3475"/>
    <w:rsid w:val="00EB5E2A"/>
    <w:rsid w:val="00EB7EB5"/>
    <w:rsid w:val="00ED709D"/>
    <w:rsid w:val="00EF5ACF"/>
    <w:rsid w:val="00F263BF"/>
    <w:rsid w:val="00F31308"/>
    <w:rsid w:val="00F32453"/>
    <w:rsid w:val="00F37101"/>
    <w:rsid w:val="00F546FA"/>
    <w:rsid w:val="00F8725F"/>
    <w:rsid w:val="00FE149F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7836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D6450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4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450"/>
    <w:rPr>
      <w:rFonts w:ascii="Lucida Grande" w:hAnsi="Lucida Grande" w:cs="Lucida Grande"/>
      <w:sz w:val="18"/>
      <w:szCs w:val="18"/>
    </w:rPr>
  </w:style>
  <w:style w:type="paragraph" w:customStyle="1" w:styleId="Head">
    <w:name w:val="Head"/>
    <w:basedOn w:val="Normal"/>
    <w:rsid w:val="002D6450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2D645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2D6450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customStyle="1" w:styleId="MTDisplayEquation">
    <w:name w:val="MTDisplayEquation"/>
    <w:basedOn w:val="Normal"/>
    <w:next w:val="Normal"/>
    <w:rsid w:val="0052520E"/>
    <w:pPr>
      <w:tabs>
        <w:tab w:val="center" w:pos="4160"/>
        <w:tab w:val="right" w:pos="8300"/>
      </w:tabs>
    </w:pPr>
    <w:rPr>
      <w:rFonts w:ascii="Helvetica" w:hAnsi="Helvetica" w:cs="Helvetica"/>
      <w:color w:val="000000" w:themeColor="text1"/>
    </w:rPr>
  </w:style>
  <w:style w:type="table" w:styleId="TableGrid">
    <w:name w:val="Table Grid"/>
    <w:basedOn w:val="TableNormal"/>
    <w:uiPriority w:val="59"/>
    <w:rsid w:val="00E811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D6450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4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450"/>
    <w:rPr>
      <w:rFonts w:ascii="Lucida Grande" w:hAnsi="Lucida Grande" w:cs="Lucida Grande"/>
      <w:sz w:val="18"/>
      <w:szCs w:val="18"/>
    </w:rPr>
  </w:style>
  <w:style w:type="paragraph" w:customStyle="1" w:styleId="Head">
    <w:name w:val="Head"/>
    <w:basedOn w:val="Normal"/>
    <w:rsid w:val="002D6450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2D645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2D6450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customStyle="1" w:styleId="MTDisplayEquation">
    <w:name w:val="MTDisplayEquation"/>
    <w:basedOn w:val="Normal"/>
    <w:next w:val="Normal"/>
    <w:rsid w:val="0052520E"/>
    <w:pPr>
      <w:tabs>
        <w:tab w:val="center" w:pos="4160"/>
        <w:tab w:val="right" w:pos="8300"/>
      </w:tabs>
    </w:pPr>
    <w:rPr>
      <w:rFonts w:ascii="Helvetica" w:hAnsi="Helvetica" w:cs="Helvetica"/>
      <w:color w:val="000000" w:themeColor="text1"/>
    </w:rPr>
  </w:style>
  <w:style w:type="table" w:styleId="TableGrid">
    <w:name w:val="Table Grid"/>
    <w:basedOn w:val="TableNormal"/>
    <w:uiPriority w:val="59"/>
    <w:rsid w:val="00E811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22</Words>
  <Characters>697</Characters>
  <Application>Microsoft Macintosh Word</Application>
  <DocSecurity>0</DocSecurity>
  <Lines>5</Lines>
  <Paragraphs>1</Paragraphs>
  <ScaleCrop>false</ScaleCrop>
  <Company>University of Exeter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kun soyer</dc:creator>
  <cp:keywords/>
  <dc:description/>
  <cp:lastModifiedBy>Song Feng</cp:lastModifiedBy>
  <cp:revision>21</cp:revision>
  <dcterms:created xsi:type="dcterms:W3CDTF">2016-02-26T17:31:00Z</dcterms:created>
  <dcterms:modified xsi:type="dcterms:W3CDTF">2016-02-2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